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5DD67F" w14:textId="5E0CBA4C" w:rsidR="00DC1886" w:rsidRDefault="005C11B6" w:rsidP="005C11B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C11B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2C288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C11B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C11B6">
        <w:rPr>
          <w:rFonts w:ascii="Times New Roman" w:hAnsi="Times New Roman" w:cs="Times New Roman"/>
          <w:sz w:val="24"/>
          <w:szCs w:val="24"/>
        </w:rPr>
        <w:t>List of variants after genotypic association tes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368" w:type="pct"/>
        <w:jc w:val="center"/>
        <w:tblLook w:val="04A0" w:firstRow="1" w:lastRow="0" w:firstColumn="1" w:lastColumn="0" w:noHBand="0" w:noVBand="1"/>
      </w:tblPr>
      <w:tblGrid>
        <w:gridCol w:w="768"/>
        <w:gridCol w:w="1657"/>
        <w:gridCol w:w="1174"/>
        <w:gridCol w:w="1531"/>
        <w:gridCol w:w="1531"/>
        <w:gridCol w:w="1516"/>
      </w:tblGrid>
      <w:tr w:rsidR="00C74737" w:rsidRPr="005C11B6" w14:paraId="453BBFCE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23086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01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06049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71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C972E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3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4AFBD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F</w:t>
            </w:r>
          </w:p>
        </w:tc>
        <w:tc>
          <w:tcPr>
            <w:tcW w:w="93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AD1A3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FF</w:t>
            </w:r>
          </w:p>
        </w:tc>
        <w:tc>
          <w:tcPr>
            <w:tcW w:w="92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D45E8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C74737" w:rsidRPr="005C11B6" w14:paraId="3EC69596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3A1C5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5E6C5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458038</w:t>
            </w:r>
          </w:p>
        </w:tc>
        <w:tc>
          <w:tcPr>
            <w:tcW w:w="71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B4D41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38ADF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4/66</w:t>
            </w:r>
          </w:p>
        </w:tc>
        <w:tc>
          <w:tcPr>
            <w:tcW w:w="93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7717D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7/173</w:t>
            </w:r>
          </w:p>
        </w:tc>
        <w:tc>
          <w:tcPr>
            <w:tcW w:w="92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D9E8D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.19E-07</w:t>
            </w:r>
          </w:p>
        </w:tc>
      </w:tr>
      <w:tr w:rsidR="00C74737" w:rsidRPr="005C11B6" w14:paraId="4EB5BA44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6583A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7816D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77674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7EFB9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85EBD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7/4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B4EB0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8/13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AA0CB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.67E-06</w:t>
            </w:r>
          </w:p>
        </w:tc>
      </w:tr>
      <w:tr w:rsidR="00C74737" w:rsidRPr="005C11B6" w14:paraId="38A87A3D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B7A5F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6781E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45803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4109A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1CE3E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6/1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5FD54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8/7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86063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.52E-06</w:t>
            </w:r>
          </w:p>
        </w:tc>
      </w:tr>
      <w:tr w:rsidR="00C74737" w:rsidRPr="005C11B6" w14:paraId="6CB5BD06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665A5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A48FD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342002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BFB7A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F4162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6/11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034D7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9/15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BE75A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.36E-05</w:t>
            </w:r>
          </w:p>
        </w:tc>
      </w:tr>
      <w:tr w:rsidR="00C74737" w:rsidRPr="005C11B6" w14:paraId="1A02A2B8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21722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52566C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77674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EF01F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2C949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6/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4D2F9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3/47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265E7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.52E-05</w:t>
            </w:r>
          </w:p>
        </w:tc>
      </w:tr>
      <w:tr w:rsidR="00C74737" w:rsidRPr="005C11B6" w14:paraId="64B71F16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293C1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F42B7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935060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87376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665F7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2/11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6A00C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8/16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AD698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.90E-05</w:t>
            </w:r>
          </w:p>
        </w:tc>
      </w:tr>
      <w:tr w:rsidR="00C74737" w:rsidRPr="005C11B6" w14:paraId="411BFA2E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30792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A528D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99131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1EFE0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0467C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4/11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0EF6B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3/157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1BC33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9.01E-05</w:t>
            </w:r>
          </w:p>
        </w:tc>
      </w:tr>
      <w:tr w:rsidR="00C74737" w:rsidRPr="005C11B6" w14:paraId="7346C4FF" w14:textId="77777777" w:rsidTr="008A4D38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59863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7E94B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79994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07F3E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24427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/12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1620B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8/180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F1549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01496</w:t>
            </w:r>
          </w:p>
        </w:tc>
      </w:tr>
      <w:tr w:rsidR="00C74737" w:rsidRPr="005C11B6" w14:paraId="58201BAD" w14:textId="77777777" w:rsidTr="008A4D38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0067E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9F70D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178097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CDA3B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0EE0E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/12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D6B89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5/185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7434F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01514</w:t>
            </w:r>
          </w:p>
        </w:tc>
      </w:tr>
      <w:tr w:rsidR="00C74737" w:rsidRPr="005C11B6" w14:paraId="3085B8F1" w14:textId="77777777" w:rsidTr="008A4D38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D2AE1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6E687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698252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4C95D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1CBC2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1/11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6C2C9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3/167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F69A2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01812</w:t>
            </w:r>
          </w:p>
        </w:tc>
      </w:tr>
      <w:tr w:rsidR="00C74737" w:rsidRPr="005C11B6" w14:paraId="4A13A0F0" w14:textId="77777777" w:rsidTr="008A4D38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14D46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25985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178097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5B390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A8E77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/6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C4932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2/78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4F022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01894</w:t>
            </w:r>
          </w:p>
        </w:tc>
      </w:tr>
      <w:tr w:rsidR="00C74737" w:rsidRPr="005C11B6" w14:paraId="6916BDF8" w14:textId="77777777" w:rsidTr="008A4D38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11E52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923FA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204627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0EFA1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9DF15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3/7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40896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8/17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E3CC0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02312</w:t>
            </w:r>
          </w:p>
        </w:tc>
      </w:tr>
      <w:tr w:rsidR="00C74737" w:rsidRPr="005C11B6" w14:paraId="7A967BF0" w14:textId="77777777" w:rsidTr="008A4D38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82D15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A61FA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99131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50842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EA96C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1/5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A7E6A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8/6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4866A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02699</w:t>
            </w:r>
          </w:p>
        </w:tc>
      </w:tr>
      <w:tr w:rsidR="00C74737" w:rsidRPr="005C11B6" w14:paraId="54E02454" w14:textId="77777777" w:rsidTr="008A4D38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1DA8A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DB583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65317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67598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</w:t>
            </w:r>
            <w:bookmarkStart w:id="0" w:name="_GoBack"/>
            <w:bookmarkEnd w:id="0"/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E16E5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2/5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5326E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9/6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08F65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052</w:t>
            </w:r>
          </w:p>
        </w:tc>
      </w:tr>
      <w:tr w:rsidR="00C74737" w:rsidRPr="005C11B6" w14:paraId="193188E3" w14:textId="77777777" w:rsidTr="008A4D38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DE7C7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5A965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65317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26A43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77E01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7/11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5DC14E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4/156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1B30F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05989</w:t>
            </w:r>
          </w:p>
        </w:tc>
      </w:tr>
      <w:tr w:rsidR="00C74737" w:rsidRPr="005C11B6" w14:paraId="2DB7392A" w14:textId="77777777" w:rsidTr="008A4D38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5D1F3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82738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935060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8CEFC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D6E60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0/5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44753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4/66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5269F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06599</w:t>
            </w:r>
          </w:p>
        </w:tc>
      </w:tr>
      <w:tr w:rsidR="00C74737" w:rsidRPr="005C11B6" w14:paraId="38AA91D3" w14:textId="77777777" w:rsidTr="008A4D38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18C85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CA816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77674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1709A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DA495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1/3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3BC02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5/85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4791A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08055</w:t>
            </w:r>
          </w:p>
        </w:tc>
      </w:tr>
      <w:tr w:rsidR="00C74737" w:rsidRPr="005C11B6" w14:paraId="36439FC4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184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3B3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239816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03F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0F6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8/8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8E8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22/98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D6D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08984</w:t>
            </w:r>
          </w:p>
        </w:tc>
      </w:tr>
      <w:tr w:rsidR="00C74737" w:rsidRPr="005C11B6" w14:paraId="2685F827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FBB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842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698252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233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539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9/5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94B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1/69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8B9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09287</w:t>
            </w:r>
          </w:p>
        </w:tc>
      </w:tr>
      <w:tr w:rsidR="00C74737" w:rsidRPr="005C11B6" w14:paraId="1ADA0306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BC2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B85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45803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CEF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675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8/4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5D6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9/10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697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09306</w:t>
            </w:r>
          </w:p>
        </w:tc>
      </w:tr>
      <w:tr w:rsidR="00C74737" w:rsidRPr="005C11B6" w14:paraId="0C364953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B10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4E0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53044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54B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461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4/10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01B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77/14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E03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0959</w:t>
            </w:r>
          </w:p>
        </w:tc>
      </w:tr>
      <w:tr w:rsidR="00C74737" w:rsidRPr="005C11B6" w14:paraId="30AF729D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9B5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310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204627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D8E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EB7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1/2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DEA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1/69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322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1054</w:t>
            </w:r>
          </w:p>
        </w:tc>
      </w:tr>
      <w:tr w:rsidR="00C74737" w:rsidRPr="005C11B6" w14:paraId="397A654E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C67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2CA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207076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6CC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DAE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8/9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8F0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2/188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175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1361</w:t>
            </w:r>
          </w:p>
        </w:tc>
      </w:tr>
      <w:tr w:rsidR="00C74737" w:rsidRPr="005C11B6" w14:paraId="75614E69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23E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073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79994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D56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558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/6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900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0/79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86C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1546</w:t>
            </w:r>
          </w:p>
        </w:tc>
      </w:tr>
      <w:tr w:rsidR="00C74737" w:rsidRPr="005C11B6" w14:paraId="4689F60A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0A1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804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38181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DDF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653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3/9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949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93/127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6C1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1803</w:t>
            </w:r>
          </w:p>
        </w:tc>
      </w:tr>
      <w:tr w:rsidR="00C74737" w:rsidRPr="005C11B6" w14:paraId="5AD75BD7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BA5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A9B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38181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BF8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9A7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3/4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C8E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6/44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3C6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1834</w:t>
            </w:r>
          </w:p>
        </w:tc>
      </w:tr>
      <w:tr w:rsidR="00C74737" w:rsidRPr="005C11B6" w14:paraId="66196419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33D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B8F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342002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DA4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F05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5/5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15B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2/58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0A3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2094</w:t>
            </w:r>
          </w:p>
        </w:tc>
      </w:tr>
      <w:tr w:rsidR="00C74737" w:rsidRPr="005C11B6" w14:paraId="6FCA0367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12E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49D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11018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813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D72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9/1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A12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7/5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030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2334</w:t>
            </w:r>
          </w:p>
        </w:tc>
      </w:tr>
      <w:tr w:rsidR="00C74737" w:rsidRPr="005C11B6" w14:paraId="78FBD4B3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860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548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018844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C4C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1A5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9/12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9F7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1/179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A25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2444</w:t>
            </w:r>
          </w:p>
        </w:tc>
      </w:tr>
      <w:tr w:rsidR="00C74737" w:rsidRPr="005C11B6" w14:paraId="57EF152D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CE1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13F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207076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B9D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398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1/3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D4A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8/8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7C0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3088</w:t>
            </w:r>
          </w:p>
        </w:tc>
      </w:tr>
      <w:tr w:rsidR="00C74737" w:rsidRPr="005C11B6" w14:paraId="0A1CBF99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555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877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295403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A1A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6B4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8/3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D80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3/87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A96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3174</w:t>
            </w:r>
          </w:p>
        </w:tc>
      </w:tr>
      <w:tr w:rsidR="00C74737" w:rsidRPr="005C11B6" w14:paraId="389AF3CC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13F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E9B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342002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E20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8CF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/6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0EB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7/9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0E9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3419</w:t>
            </w:r>
          </w:p>
        </w:tc>
      </w:tr>
      <w:tr w:rsidR="00C74737" w:rsidRPr="005C11B6" w14:paraId="3F412015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9D2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6B9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671173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5BB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063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5/3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850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4/76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47B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3832</w:t>
            </w:r>
          </w:p>
        </w:tc>
      </w:tr>
      <w:tr w:rsidR="00C74737" w:rsidRPr="005C11B6" w14:paraId="11BD1648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8EF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2CB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295403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925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A19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75/5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493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91/129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868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392</w:t>
            </w:r>
          </w:p>
        </w:tc>
      </w:tr>
      <w:tr w:rsidR="00C74737" w:rsidRPr="005C11B6" w14:paraId="2CD1AA29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79D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CAA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310732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3B1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1C3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/12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B75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0/200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198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5046</w:t>
            </w:r>
          </w:p>
        </w:tc>
      </w:tr>
      <w:tr w:rsidR="00C74737" w:rsidRPr="005C11B6" w14:paraId="69DDA235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B75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6E2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671173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9B5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C42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1/8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F58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0/180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D7B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5708</w:t>
            </w:r>
          </w:p>
        </w:tc>
      </w:tr>
      <w:tr w:rsidR="00C74737" w:rsidRPr="005C11B6" w14:paraId="07A3FD94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A87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B59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018844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04C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7F3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/5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45E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4/76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C8D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5833</w:t>
            </w:r>
          </w:p>
        </w:tc>
      </w:tr>
      <w:tr w:rsidR="00C74737" w:rsidRPr="005C11B6" w14:paraId="7FC1F2F3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CFB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54C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44837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86F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A08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6/9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53B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93/125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B86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5866</w:t>
            </w:r>
          </w:p>
        </w:tc>
      </w:tr>
      <w:tr w:rsidR="00C74737" w:rsidRPr="005C11B6" w14:paraId="12D32089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429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C34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930894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B2E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083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9/1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EA5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0/50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182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6334</w:t>
            </w:r>
          </w:p>
        </w:tc>
      </w:tr>
      <w:tr w:rsidR="00C74737" w:rsidRPr="005C11B6" w14:paraId="0D89D520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E55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E01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310732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390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5A9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/6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602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8/9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1B6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6654</w:t>
            </w:r>
          </w:p>
        </w:tc>
      </w:tr>
      <w:tr w:rsidR="00C74737" w:rsidRPr="005C11B6" w14:paraId="31127317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E18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B4A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782754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1FD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CC8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0/3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251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9/8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ADF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08553</w:t>
            </w:r>
          </w:p>
        </w:tc>
      </w:tr>
      <w:tr w:rsidR="00C74737" w:rsidRPr="005C11B6" w14:paraId="5F993E65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0B5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646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268149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C2C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011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5/8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B7E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08/11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589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1023</w:t>
            </w:r>
          </w:p>
        </w:tc>
      </w:tr>
      <w:tr w:rsidR="00C74737" w:rsidRPr="005C11B6" w14:paraId="4EA0591F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829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4CF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53044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6F2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CFB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/6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719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7/9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D7B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1117</w:t>
            </w:r>
          </w:p>
        </w:tc>
      </w:tr>
      <w:tr w:rsidR="00C74737" w:rsidRPr="005C11B6" w14:paraId="6BB845C6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E07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05C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53044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27B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D8E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2/4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6F8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0/50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BAA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1186</w:t>
            </w:r>
          </w:p>
        </w:tc>
      </w:tr>
      <w:tr w:rsidR="00C74737" w:rsidRPr="005C11B6" w14:paraId="66770ED9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A44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3E0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239816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672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17E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6/2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303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2/28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ACE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1211</w:t>
            </w:r>
          </w:p>
        </w:tc>
      </w:tr>
      <w:tr w:rsidR="00C74737" w:rsidRPr="005C11B6" w14:paraId="48C373E7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963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823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930894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B69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EC1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7/6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E04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3/137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D68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1391</w:t>
            </w:r>
          </w:p>
        </w:tc>
      </w:tr>
      <w:tr w:rsidR="00C74737" w:rsidRPr="005C11B6" w14:paraId="71C9D68D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43D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E15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239816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CE2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4C3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2/5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D3B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0/70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202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1614</w:t>
            </w:r>
          </w:p>
        </w:tc>
      </w:tr>
      <w:tr w:rsidR="00C74737" w:rsidRPr="005C11B6" w14:paraId="549A3193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E39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231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44837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FE8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530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9/3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B57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9/40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B83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184</w:t>
            </w:r>
          </w:p>
        </w:tc>
      </w:tr>
      <w:tr w:rsidR="00C74737" w:rsidRPr="005C11B6" w14:paraId="0D2725CD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C55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AA5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37266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7ED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B57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9/3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EC1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9/8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7E5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1955</w:t>
            </w:r>
          </w:p>
        </w:tc>
      </w:tr>
      <w:tr w:rsidR="00C74737" w:rsidRPr="005C11B6" w14:paraId="5B8160FC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CF5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FF7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3621726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591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24D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1/8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238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5/175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64A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2139</w:t>
            </w:r>
          </w:p>
        </w:tc>
      </w:tr>
      <w:tr w:rsidR="00C74737" w:rsidRPr="005C11B6" w14:paraId="1C9558B8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7DF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0F9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204627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1C5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3EC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2/5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085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7/10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426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2153</w:t>
            </w:r>
          </w:p>
        </w:tc>
      </w:tr>
      <w:tr w:rsidR="00C74737" w:rsidRPr="005C11B6" w14:paraId="4BF192DE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4DC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C6D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11018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7BC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756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2/6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320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77/14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1E7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2364</w:t>
            </w:r>
          </w:p>
        </w:tc>
      </w:tr>
      <w:tr w:rsidR="00C74737" w:rsidRPr="005C11B6" w14:paraId="52A76046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22D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7EC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79994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8F1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A2B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/6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40D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/10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696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2604</w:t>
            </w:r>
          </w:p>
        </w:tc>
      </w:tr>
      <w:tr w:rsidR="00C74737" w:rsidRPr="005C11B6" w14:paraId="100BD704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49F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C36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3621726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836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E23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5/3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F86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9/7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803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2624</w:t>
            </w:r>
          </w:p>
        </w:tc>
      </w:tr>
      <w:tr w:rsidR="00C74737" w:rsidRPr="005C11B6" w14:paraId="288BBF77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7E0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E0F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296030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17D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0DB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7/12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FC0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8/19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6A3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2758</w:t>
            </w:r>
          </w:p>
        </w:tc>
      </w:tr>
      <w:tr w:rsidR="00C74737" w:rsidRPr="005C11B6" w14:paraId="72755B59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042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664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305262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D2C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4B1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7/12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CF4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9/19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933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276</w:t>
            </w:r>
          </w:p>
        </w:tc>
      </w:tr>
      <w:tr w:rsidR="00C74737" w:rsidRPr="005C11B6" w14:paraId="5DE3DFDE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470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1F1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78009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EB5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31E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2/4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C3C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0/89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DCF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2771</w:t>
            </w:r>
          </w:p>
        </w:tc>
      </w:tr>
      <w:tr w:rsidR="00C74737" w:rsidRPr="005C11B6" w14:paraId="54593229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2B1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798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305262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9FF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35C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7/5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F13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7/8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F5D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2984</w:t>
            </w:r>
          </w:p>
        </w:tc>
      </w:tr>
      <w:tr w:rsidR="00C74737" w:rsidRPr="005C11B6" w14:paraId="180178B8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23A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0EC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55057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D2D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95D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4/11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66D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0/210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1FD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3009</w:t>
            </w:r>
          </w:p>
        </w:tc>
      </w:tr>
      <w:tr w:rsidR="00C74737" w:rsidRPr="005C11B6" w14:paraId="47FB81D4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E1F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9B1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935060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06B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CD5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/6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25D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4/96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D18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3302</w:t>
            </w:r>
          </w:p>
        </w:tc>
      </w:tr>
      <w:tr w:rsidR="00C74737" w:rsidRPr="005C11B6" w14:paraId="632B678D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89C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FA2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246999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041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0F5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/6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AD5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4/96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8F1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3302</w:t>
            </w:r>
          </w:p>
        </w:tc>
      </w:tr>
      <w:tr w:rsidR="00C74737" w:rsidRPr="005C11B6" w14:paraId="7DE01FDB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670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A3C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674944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018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979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9/4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C1D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7/9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44B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3441</w:t>
            </w:r>
          </w:p>
        </w:tc>
      </w:tr>
      <w:tr w:rsidR="00C74737" w:rsidRPr="005C11B6" w14:paraId="5A5915D1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0CA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DC8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659614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2B4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FF0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4/7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B18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18/10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DAD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354</w:t>
            </w:r>
          </w:p>
        </w:tc>
      </w:tr>
      <w:tr w:rsidR="00C74737" w:rsidRPr="005C11B6" w14:paraId="1D676BB0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E25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27A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37266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80E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054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3/9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2DF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5/185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26F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3601</w:t>
            </w:r>
          </w:p>
        </w:tc>
      </w:tr>
      <w:tr w:rsidR="00C74737" w:rsidRPr="005C11B6" w14:paraId="3350BDEB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061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9C2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773594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1F4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F58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0/2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3D3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5/25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6CE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3712</w:t>
            </w:r>
          </w:p>
        </w:tc>
      </w:tr>
      <w:tr w:rsidR="00C74737" w:rsidRPr="005C11B6" w14:paraId="6BD8F6C8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B37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C6E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782754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579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7B7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4/9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697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6/184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BCA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3748</w:t>
            </w:r>
          </w:p>
        </w:tc>
      </w:tr>
      <w:tr w:rsidR="00C74737" w:rsidRPr="005C11B6" w14:paraId="61814C90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459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E56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694804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F78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F9D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7/3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9A5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9/8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421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4478</w:t>
            </w:r>
          </w:p>
        </w:tc>
      </w:tr>
      <w:tr w:rsidR="00C74737" w:rsidRPr="005C11B6" w14:paraId="57E12D0F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12D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BCD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268149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E05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504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0/5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D37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2/78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74D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4504</w:t>
            </w:r>
          </w:p>
        </w:tc>
      </w:tr>
      <w:tr w:rsidR="00C74737" w:rsidRPr="005C11B6" w14:paraId="0D25C50F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6C1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BD4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238455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D94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3B5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3/10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A48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2/198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699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C74737" w:rsidRPr="005C11B6" w14:paraId="0CAA0B80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7AB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5CA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694804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4DB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4E2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2/9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FEC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4/186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503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471</w:t>
            </w:r>
          </w:p>
        </w:tc>
      </w:tr>
      <w:tr w:rsidR="00C74737" w:rsidRPr="005C11B6" w14:paraId="602F704E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E5E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5FF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238455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172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144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2/4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AAD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2/88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5CD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4836</w:t>
            </w:r>
          </w:p>
        </w:tc>
      </w:tr>
      <w:tr w:rsidR="00C74737" w:rsidRPr="005C11B6" w14:paraId="1ABEE50F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562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D1C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268149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B51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58C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5/3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404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76/34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CA9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5176</w:t>
            </w:r>
          </w:p>
        </w:tc>
      </w:tr>
      <w:tr w:rsidR="00C74737" w:rsidRPr="005C11B6" w14:paraId="2A6112A3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35C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2DF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55057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17F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C0E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2/5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793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9/10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2E1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5465</w:t>
            </w:r>
          </w:p>
        </w:tc>
      </w:tr>
      <w:tr w:rsidR="00C74737" w:rsidRPr="005C11B6" w14:paraId="26242D7B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B3A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0A7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78009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D47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53A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8/6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961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90/128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DBB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5831</w:t>
            </w:r>
          </w:p>
        </w:tc>
      </w:tr>
      <w:tr w:rsidR="00C74737" w:rsidRPr="005C11B6" w14:paraId="538C04CB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9E2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092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246999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3B7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234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/12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E76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4/206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61D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6004</w:t>
            </w:r>
          </w:p>
        </w:tc>
      </w:tr>
      <w:tr w:rsidR="00C74737" w:rsidRPr="005C11B6" w14:paraId="0A83992F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D1B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178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659614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111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D47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8/2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8D8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0/30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921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6623</w:t>
            </w:r>
          </w:p>
        </w:tc>
      </w:tr>
      <w:tr w:rsidR="00C74737" w:rsidRPr="005C11B6" w14:paraId="44222F2B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5A3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EE6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44837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696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D74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7/5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B65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4/85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C36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6776</w:t>
            </w:r>
          </w:p>
        </w:tc>
      </w:tr>
      <w:tr w:rsidR="00C74737" w:rsidRPr="005C11B6" w14:paraId="4DB3F19A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5BE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EAF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296030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4C7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2D8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7/5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7C7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4/86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A97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6894</w:t>
            </w:r>
          </w:p>
        </w:tc>
      </w:tr>
      <w:tr w:rsidR="00C74737" w:rsidRPr="005C11B6" w14:paraId="608A6BAE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83B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534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99131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88B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649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/6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D0B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5/95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F0D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722</w:t>
            </w:r>
          </w:p>
        </w:tc>
      </w:tr>
      <w:tr w:rsidR="00C74737" w:rsidRPr="005C11B6" w14:paraId="1AEA1CA5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CA8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62F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680022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4CE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2EE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4/6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826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6/134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6B0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7385</w:t>
            </w:r>
          </w:p>
        </w:tc>
      </w:tr>
      <w:tr w:rsidR="00C74737" w:rsidRPr="005C11B6" w14:paraId="1D1E26E8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B58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5F0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736750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176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92F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1/5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6D9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/10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165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7581</w:t>
            </w:r>
          </w:p>
        </w:tc>
      </w:tr>
      <w:tr w:rsidR="00C74737" w:rsidRPr="005C11B6" w14:paraId="587519CE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4C3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2A0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680022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B54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47C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8/4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65C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8/9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431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8361</w:t>
            </w:r>
          </w:p>
        </w:tc>
      </w:tr>
      <w:tr w:rsidR="00C74737" w:rsidRPr="005C11B6" w14:paraId="7751179A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DA1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620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698252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7B5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8C7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/6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FB6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ec-98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9B2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8468</w:t>
            </w:r>
          </w:p>
        </w:tc>
      </w:tr>
      <w:tr w:rsidR="00C74737" w:rsidRPr="005C11B6" w14:paraId="52FE42B2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6E3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581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00446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F86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C7E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8/3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DB6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3/47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ED9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08526</w:t>
            </w:r>
          </w:p>
        </w:tc>
      </w:tr>
      <w:tr w:rsidR="00C74737" w:rsidRPr="005C11B6" w14:paraId="0028CEF3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912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C9D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207076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C2E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F76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7/5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C13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/106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A37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1026</w:t>
            </w:r>
          </w:p>
        </w:tc>
      </w:tr>
      <w:tr w:rsidR="00C74737" w:rsidRPr="005C11B6" w14:paraId="0172A848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005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EF0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32723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B74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69E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3/2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470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6/24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241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1092</w:t>
            </w:r>
          </w:p>
        </w:tc>
      </w:tr>
      <w:tr w:rsidR="00C74737" w:rsidRPr="005C11B6" w14:paraId="34396BB8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736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E8F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674944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A58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A8C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0/11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A7B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1/199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237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1215</w:t>
            </w:r>
          </w:p>
        </w:tc>
      </w:tr>
      <w:tr w:rsidR="00C74737" w:rsidRPr="005C11B6" w14:paraId="3EBA0799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4E9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653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995163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50F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BB5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4/5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E25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6/74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BBC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1228</w:t>
            </w:r>
          </w:p>
        </w:tc>
      </w:tr>
      <w:tr w:rsidR="00C74737" w:rsidRPr="005C11B6" w14:paraId="3D01A3D7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57A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01D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00446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691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BAB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7/9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F7B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1/139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235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1284</w:t>
            </w:r>
          </w:p>
        </w:tc>
      </w:tr>
      <w:tr w:rsidR="00C74737" w:rsidRPr="005C11B6" w14:paraId="29E81636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4F1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F2F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995163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AED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9FC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5/11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82D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9/18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611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1288</w:t>
            </w:r>
          </w:p>
        </w:tc>
      </w:tr>
      <w:tr w:rsidR="00C74737" w:rsidRPr="005C11B6" w14:paraId="7472695D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EFD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8C8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13761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152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BEB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1/5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A55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0/80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9DD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1411</w:t>
            </w:r>
          </w:p>
        </w:tc>
      </w:tr>
      <w:tr w:rsidR="00C74737" w:rsidRPr="005C11B6" w14:paraId="2962EDDC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FA1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0E0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119154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36C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5BD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/6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2D8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/109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79E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1452</w:t>
            </w:r>
          </w:p>
        </w:tc>
      </w:tr>
      <w:tr w:rsidR="00C74737" w:rsidRPr="005C11B6" w14:paraId="05BE590F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E15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DCC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736750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6C8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511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5/8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A5C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9/16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E03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1463</w:t>
            </w:r>
          </w:p>
        </w:tc>
      </w:tr>
      <w:tr w:rsidR="00C74737" w:rsidRPr="005C11B6" w14:paraId="4D9893A8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403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0E1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773594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251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FC5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3/7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05B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08/11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509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1494</w:t>
            </w:r>
          </w:p>
        </w:tc>
      </w:tr>
      <w:tr w:rsidR="00C74737" w:rsidRPr="005C11B6" w14:paraId="173BE812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6AB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1B1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981535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656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362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6/10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405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1/189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51B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1774</w:t>
            </w:r>
          </w:p>
        </w:tc>
      </w:tr>
      <w:tr w:rsidR="00C74737" w:rsidRPr="005C11B6" w14:paraId="60DA5649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C76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154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659614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97F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E83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6/4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928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8/7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AF6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1804</w:t>
            </w:r>
          </w:p>
        </w:tc>
      </w:tr>
      <w:tr w:rsidR="00C74737" w:rsidRPr="005C11B6" w14:paraId="6B4DD4AA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08F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820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38181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E0C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596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0/5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9A7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7/8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A85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1819</w:t>
            </w:r>
          </w:p>
        </w:tc>
      </w:tr>
      <w:tr w:rsidR="00C74737" w:rsidRPr="005C11B6" w14:paraId="5BBEEE8D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6D6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D4C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295403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D26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262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7/1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D90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8/4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84C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1884</w:t>
            </w:r>
          </w:p>
        </w:tc>
      </w:tr>
      <w:tr w:rsidR="00C74737" w:rsidRPr="005C11B6" w14:paraId="55DEB68E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7C8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10B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002130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C43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5D8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9/10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EA7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6/184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BCF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2003</w:t>
            </w:r>
          </w:p>
        </w:tc>
      </w:tr>
      <w:tr w:rsidR="00C74737" w:rsidRPr="005C11B6" w14:paraId="042DFD4F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3E3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0C5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119154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7BC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8A7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7/11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A75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9/20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7F5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2048</w:t>
            </w:r>
          </w:p>
        </w:tc>
      </w:tr>
      <w:tr w:rsidR="00C74737" w:rsidRPr="005C11B6" w14:paraId="7C68273B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64D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4FB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689645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2C0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C67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4/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254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2/58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621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2084</w:t>
            </w:r>
          </w:p>
        </w:tc>
      </w:tr>
      <w:tr w:rsidR="00C74737" w:rsidRPr="005C11B6" w14:paraId="62D47B7B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ED9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3D6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694000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447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57F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/6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54A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9/10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429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2153</w:t>
            </w:r>
          </w:p>
        </w:tc>
      </w:tr>
      <w:tr w:rsidR="00C74737" w:rsidRPr="005C11B6" w14:paraId="0F7A5053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108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B62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694000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4A5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CEC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/12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C7E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9/21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71B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2227</w:t>
            </w:r>
          </w:p>
        </w:tc>
      </w:tr>
      <w:tr w:rsidR="00C74737" w:rsidRPr="005C11B6" w14:paraId="17FFC0C7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47A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F6A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32723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DBA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C51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6/7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4C3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10/110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731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2243</w:t>
            </w:r>
          </w:p>
        </w:tc>
      </w:tr>
      <w:tr w:rsidR="00C74737" w:rsidRPr="005C11B6" w14:paraId="5369FF23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452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694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002130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CC9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213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3/4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C71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9/8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B41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2328</w:t>
            </w:r>
          </w:p>
        </w:tc>
      </w:tr>
      <w:tr w:rsidR="00C74737" w:rsidRPr="005C11B6" w14:paraId="1DA1A5B3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D16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627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680022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376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302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6/1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E63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8/4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9F9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2538</w:t>
            </w:r>
          </w:p>
        </w:tc>
      </w:tr>
      <w:tr w:rsidR="00C74737" w:rsidRPr="005C11B6" w14:paraId="62FA9FD4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73D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87E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018844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8D0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64E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/6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262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7/10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00F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2608</w:t>
            </w:r>
          </w:p>
        </w:tc>
      </w:tr>
      <w:tr w:rsidR="00C74737" w:rsidRPr="005C11B6" w14:paraId="3F770D4D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664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789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758929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F24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CC3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/6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CFB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/104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A3D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2608</w:t>
            </w:r>
          </w:p>
        </w:tc>
      </w:tr>
      <w:tr w:rsidR="00C74737" w:rsidRPr="005C11B6" w14:paraId="3FC3AFC8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248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3BE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178097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2B9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2CC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/6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925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/107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9DC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2956</w:t>
            </w:r>
          </w:p>
        </w:tc>
      </w:tr>
      <w:tr w:rsidR="00C74737" w:rsidRPr="005C11B6" w14:paraId="3DEAFC0C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6E1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1BE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296030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03D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3DD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/6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736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/106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5FF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2981</w:t>
            </w:r>
          </w:p>
        </w:tc>
      </w:tr>
      <w:tr w:rsidR="00C74737" w:rsidRPr="005C11B6" w14:paraId="4F3E8A71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265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74A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65317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E30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970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/6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C6D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5/95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4EB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3263</w:t>
            </w:r>
          </w:p>
        </w:tc>
      </w:tr>
      <w:tr w:rsidR="00C74737" w:rsidRPr="005C11B6" w14:paraId="51A87763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EC7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5BC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689645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799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571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3/9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FBC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8/15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FDA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3288</w:t>
            </w:r>
          </w:p>
        </w:tc>
      </w:tr>
      <w:tr w:rsidR="00C74737" w:rsidRPr="005C11B6" w14:paraId="06301FFF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DFB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45A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13761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604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EFA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4/11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1F7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3/187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537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3306</w:t>
            </w:r>
          </w:p>
        </w:tc>
      </w:tr>
      <w:tr w:rsidR="00C74737" w:rsidRPr="005C11B6" w14:paraId="2D5865E3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3C8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A89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981535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1C6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DB9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/5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9FE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/105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FA0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3333</w:t>
            </w:r>
          </w:p>
        </w:tc>
      </w:tr>
      <w:tr w:rsidR="00C74737" w:rsidRPr="005C11B6" w14:paraId="4F52251A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87A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423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294645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DFB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3FC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6/2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D71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9/4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1AA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3438</w:t>
            </w:r>
          </w:p>
        </w:tc>
      </w:tr>
      <w:tr w:rsidR="00C74737" w:rsidRPr="005C11B6" w14:paraId="0B0699E9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255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851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930894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255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660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8/4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331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3/87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F2E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3568</w:t>
            </w:r>
          </w:p>
        </w:tc>
      </w:tr>
      <w:tr w:rsidR="00C74737" w:rsidRPr="005C11B6" w14:paraId="038784B5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466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BCB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671173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B9D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37A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/5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1DF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/104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895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3655</w:t>
            </w:r>
          </w:p>
        </w:tc>
      </w:tr>
      <w:tr w:rsidR="00C74737" w:rsidRPr="005C11B6" w14:paraId="03DACF65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CCC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AA8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3621726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305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FFD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/5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448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/104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01C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3655</w:t>
            </w:r>
          </w:p>
        </w:tc>
      </w:tr>
      <w:tr w:rsidR="00C74737" w:rsidRPr="005C11B6" w14:paraId="7F20DB1A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18D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4D4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294645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55F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B53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9/8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68E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95/125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432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3686</w:t>
            </w:r>
          </w:p>
        </w:tc>
      </w:tr>
      <w:tr w:rsidR="00C74737" w:rsidRPr="005C11B6" w14:paraId="3CEDC0EB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78C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EF0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643378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39F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C92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/6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84A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/110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F04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3714</w:t>
            </w:r>
          </w:p>
        </w:tc>
      </w:tr>
      <w:tr w:rsidR="00C74737" w:rsidRPr="005C11B6" w14:paraId="609EFF01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D66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2D5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238455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E25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347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/6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6AF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/110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56A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3714</w:t>
            </w:r>
          </w:p>
        </w:tc>
      </w:tr>
      <w:tr w:rsidR="00C74737" w:rsidRPr="005C11B6" w14:paraId="1DD07A38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C31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5C7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981535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DB5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924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0/4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FA2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6/84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696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3744</w:t>
            </w:r>
          </w:p>
        </w:tc>
      </w:tr>
      <w:tr w:rsidR="00C74737" w:rsidRPr="005C11B6" w14:paraId="78E1F0FD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710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628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252203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D46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A55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6/7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5CC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05/11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599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3756</w:t>
            </w:r>
          </w:p>
        </w:tc>
      </w:tr>
      <w:tr w:rsidR="00C74737" w:rsidRPr="005C11B6" w14:paraId="206E0313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1E0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158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252203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5AC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DC5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2/2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700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78/3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24F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3977</w:t>
            </w:r>
          </w:p>
        </w:tc>
      </w:tr>
      <w:tr w:rsidR="00C74737" w:rsidRPr="005C11B6" w14:paraId="0C3135B3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BB5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688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80530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EDF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13F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8/9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DE1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74/146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F49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4091</w:t>
            </w:r>
          </w:p>
        </w:tc>
      </w:tr>
      <w:tr w:rsidR="00C74737" w:rsidRPr="005C11B6" w14:paraId="4610378A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DCA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0D1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78009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541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170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6/1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FF6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70/39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D64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4095</w:t>
            </w:r>
          </w:p>
        </w:tc>
      </w:tr>
      <w:tr w:rsidR="00C74737" w:rsidRPr="005C11B6" w14:paraId="1E5BC238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94C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7D5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80530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84A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AF4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/6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D74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ec-98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31A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4173</w:t>
            </w:r>
          </w:p>
        </w:tc>
      </w:tr>
      <w:tr w:rsidR="00C74737" w:rsidRPr="005C11B6" w14:paraId="2944F4D8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A84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502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119154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3BD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945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4/5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141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8/9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969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4223</w:t>
            </w:r>
          </w:p>
        </w:tc>
      </w:tr>
      <w:tr w:rsidR="00C74737" w:rsidRPr="005C11B6" w14:paraId="79234A3B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D6D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BDD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63318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8A5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B9D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/5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5A9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9/10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A1B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4318</w:t>
            </w:r>
          </w:p>
        </w:tc>
      </w:tr>
      <w:tr w:rsidR="00C74737" w:rsidRPr="005C11B6" w14:paraId="6F3DBD09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C37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031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732829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478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706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4/9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733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6/154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B22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4648</w:t>
            </w:r>
          </w:p>
        </w:tc>
      </w:tr>
      <w:tr w:rsidR="00C74737" w:rsidRPr="005C11B6" w14:paraId="053A7A3C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02E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ECE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699807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5EE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83D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7/8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59E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8/130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860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4953</w:t>
            </w:r>
          </w:p>
        </w:tc>
      </w:tr>
      <w:tr w:rsidR="00C74737" w:rsidRPr="005C11B6" w14:paraId="65497997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126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0BF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699807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F54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99C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7/5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297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7/9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55F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4965</w:t>
            </w:r>
          </w:p>
        </w:tc>
      </w:tr>
      <w:tr w:rsidR="00C74737" w:rsidRPr="005C11B6" w14:paraId="31D232CF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75E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669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694804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F0A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C60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/6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E8F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/105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91C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5029</w:t>
            </w:r>
          </w:p>
        </w:tc>
      </w:tr>
      <w:tr w:rsidR="00C74737" w:rsidRPr="005C11B6" w14:paraId="4D397001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F13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7F6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310732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2E8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8F0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/6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591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/108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33A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5304</w:t>
            </w:r>
          </w:p>
        </w:tc>
      </w:tr>
      <w:tr w:rsidR="00C74737" w:rsidRPr="005C11B6" w14:paraId="5A1B64ED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AF6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EDF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305262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93D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38F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/6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DC1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/108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CE3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5304</w:t>
            </w:r>
          </w:p>
        </w:tc>
      </w:tr>
      <w:tr w:rsidR="00C74737" w:rsidRPr="005C11B6" w14:paraId="34242BD8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AF3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9A8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736750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DA5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87A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4/3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42F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1/59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EEC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5315</w:t>
            </w:r>
          </w:p>
        </w:tc>
      </w:tr>
      <w:tr w:rsidR="00C74737" w:rsidRPr="005C11B6" w14:paraId="684EA079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CD1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D4F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732829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750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C1D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/6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29F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9/10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5A6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5387</w:t>
            </w:r>
          </w:p>
        </w:tc>
      </w:tr>
      <w:tr w:rsidR="00C74737" w:rsidRPr="005C11B6" w14:paraId="38397821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277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9E9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63318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51C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465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0/9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772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0/160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332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5406</w:t>
            </w:r>
          </w:p>
        </w:tc>
      </w:tr>
      <w:tr w:rsidR="00C74737" w:rsidRPr="005C11B6" w14:paraId="4902C6CD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4CC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358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002130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FD1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911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/5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D88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7/10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7D3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5555</w:t>
            </w:r>
          </w:p>
        </w:tc>
      </w:tr>
      <w:tr w:rsidR="00C74737" w:rsidRPr="005C11B6" w14:paraId="0D45EF41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912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11A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55057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8A0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4D0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/6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72D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/109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5FA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5562</w:t>
            </w:r>
          </w:p>
        </w:tc>
      </w:tr>
      <w:tr w:rsidR="00C74737" w:rsidRPr="005C11B6" w14:paraId="490FCFFB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49B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8E5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528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3F2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7C4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/12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B59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0/210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C1A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5833</w:t>
            </w:r>
          </w:p>
        </w:tc>
      </w:tr>
      <w:tr w:rsidR="00C74737" w:rsidRPr="005C11B6" w14:paraId="6E61B3CB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AA9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78D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049260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F63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E61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/5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830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ec-95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BE7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6031</w:t>
            </w:r>
          </w:p>
        </w:tc>
      </w:tr>
      <w:tr w:rsidR="00C74737" w:rsidRPr="005C11B6" w14:paraId="1813874F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676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F9F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049260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AD7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6BC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/11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5D1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2/20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525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</w:tr>
      <w:tr w:rsidR="00C74737" w:rsidRPr="005C11B6" w14:paraId="27E4AA07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A1E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5B0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17377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385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498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/5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97D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Nov-99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822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6251</w:t>
            </w:r>
          </w:p>
        </w:tc>
      </w:tr>
      <w:tr w:rsidR="00C74737" w:rsidRPr="005C11B6" w14:paraId="54222EA9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926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4F2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758929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B5A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1C0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6/3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967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0/70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A12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6326</w:t>
            </w:r>
          </w:p>
        </w:tc>
      </w:tr>
      <w:tr w:rsidR="00C74737" w:rsidRPr="005C11B6" w14:paraId="34AFA48D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F83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224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649512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860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915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6/2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245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5/5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77C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</w:tr>
      <w:tr w:rsidR="00C74737" w:rsidRPr="005C11B6" w14:paraId="4D9777EA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8E2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AC0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80530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725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03F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4/3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FEF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2/48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BEA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6392</w:t>
            </w:r>
          </w:p>
        </w:tc>
      </w:tr>
      <w:tr w:rsidR="00C74737" w:rsidRPr="005C11B6" w14:paraId="56530A3E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19D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DC3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732829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E8D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89D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1/3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F1B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7/5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2B8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6406</w:t>
            </w:r>
          </w:p>
        </w:tc>
      </w:tr>
      <w:tr w:rsidR="00C74737" w:rsidRPr="005C11B6" w14:paraId="5E2905B2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DB9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2AD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674944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C10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DBA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/6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630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/106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4F4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6523</w:t>
            </w:r>
          </w:p>
        </w:tc>
      </w:tr>
      <w:tr w:rsidR="00C74737" w:rsidRPr="005C11B6" w14:paraId="7C98975D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72A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52B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13761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319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4F9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/6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1BC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/107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B02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6718</w:t>
            </w:r>
          </w:p>
        </w:tc>
      </w:tr>
      <w:tr w:rsidR="00C74737" w:rsidRPr="005C11B6" w14:paraId="2A813425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CAC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7DF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693192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4C2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E48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/6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2A7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/107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E06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6718</w:t>
            </w:r>
          </w:p>
        </w:tc>
      </w:tr>
      <w:tr w:rsidR="00C74737" w:rsidRPr="005C11B6" w14:paraId="0583ACFE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44C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A89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693192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A05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FE4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/12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B28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/217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1D1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6744</w:t>
            </w:r>
          </w:p>
        </w:tc>
      </w:tr>
      <w:tr w:rsidR="00C74737" w:rsidRPr="005C11B6" w14:paraId="26F87746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3C6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203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643378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BED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36F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3/11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7B0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9/20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429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7032</w:t>
            </w:r>
          </w:p>
        </w:tc>
      </w:tr>
      <w:tr w:rsidR="00C74737" w:rsidRPr="005C11B6" w14:paraId="34ABBC6F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840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0B5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294645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A3E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62B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3/5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A38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6/84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8A9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7074</w:t>
            </w:r>
          </w:p>
        </w:tc>
      </w:tr>
      <w:tr w:rsidR="00C74737" w:rsidRPr="005C11B6" w14:paraId="09D4ECB1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CD6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FBE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252203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82D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675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4/5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3F2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7/8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D77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7134</w:t>
            </w:r>
          </w:p>
        </w:tc>
      </w:tr>
      <w:tr w:rsidR="00C74737" w:rsidRPr="005C11B6" w14:paraId="47F672D8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EA7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987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649512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FE7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2B5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4/8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615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9/147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C07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7239</w:t>
            </w:r>
          </w:p>
        </w:tc>
      </w:tr>
      <w:tr w:rsidR="00C74737" w:rsidRPr="005C11B6" w14:paraId="4534C4FE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B6D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1EF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699807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1D4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D89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0/2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9C2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71/38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5DB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7445</w:t>
            </w:r>
          </w:p>
        </w:tc>
      </w:tr>
      <w:tr w:rsidR="00C74737" w:rsidRPr="005C11B6" w14:paraId="06CA0DE9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0ED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AA9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774712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F01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D0F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/6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699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7/10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CC7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7462</w:t>
            </w:r>
          </w:p>
        </w:tc>
      </w:tr>
      <w:tr w:rsidR="00C74737" w:rsidRPr="005C11B6" w14:paraId="4A5BA488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4FD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3E7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774712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4D3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06C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/12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EB4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7/21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5E6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7499</w:t>
            </w:r>
          </w:p>
        </w:tc>
      </w:tr>
      <w:tr w:rsidR="00C74737" w:rsidRPr="005C11B6" w14:paraId="49A09DCA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CCB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B9F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63318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3F9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338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2/3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F02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1/59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A74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7554</w:t>
            </w:r>
          </w:p>
        </w:tc>
      </w:tr>
      <w:tr w:rsidR="00C74737" w:rsidRPr="005C11B6" w14:paraId="0E6E4ED8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302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96A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528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415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C1D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/6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D63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9/10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AAE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7695</w:t>
            </w:r>
          </w:p>
        </w:tc>
      </w:tr>
      <w:tr w:rsidR="00C74737" w:rsidRPr="005C11B6" w14:paraId="0FA46E8C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7AE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BFD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17377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61A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075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7/9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B5F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0/160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47C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8062</w:t>
            </w:r>
          </w:p>
        </w:tc>
      </w:tr>
      <w:tr w:rsidR="00C74737" w:rsidRPr="005C11B6" w14:paraId="6EB11A15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B9F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038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101416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348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C89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/5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E14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6/94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693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8211</w:t>
            </w:r>
          </w:p>
        </w:tc>
      </w:tr>
      <w:tr w:rsidR="00C74737" w:rsidRPr="005C11B6" w14:paraId="48480C1A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781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CEF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00446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925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F83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9/5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ED7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8/9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B5A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8289</w:t>
            </w:r>
          </w:p>
        </w:tc>
      </w:tr>
      <w:tr w:rsidR="00C74737" w:rsidRPr="005C11B6" w14:paraId="3DD01F13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0BC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8BF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101416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CEE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B9F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9/12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A27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7/20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FE2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8362</w:t>
            </w:r>
          </w:p>
        </w:tc>
      </w:tr>
      <w:tr w:rsidR="00C74737" w:rsidRPr="005C11B6" w14:paraId="7E7A74B5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F91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A5E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643378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A67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D0A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2/5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D9E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9/9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40D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8404</w:t>
            </w:r>
          </w:p>
        </w:tc>
      </w:tr>
      <w:tr w:rsidR="00C74737" w:rsidRPr="005C11B6" w14:paraId="4F353727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46A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5B1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11018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F63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0AD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3/5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03A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0/90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6CE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8421</w:t>
            </w:r>
          </w:p>
        </w:tc>
      </w:tr>
      <w:tr w:rsidR="00C74737" w:rsidRPr="005C11B6" w14:paraId="0A15DFAB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A23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0A0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32723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363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F55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3/5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773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4/86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B7B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.8495</w:t>
            </w:r>
          </w:p>
        </w:tc>
      </w:tr>
      <w:tr w:rsidR="00C74737" w:rsidRPr="005C11B6" w14:paraId="2AD3BA30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641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65F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758929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FF0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87C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7/10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E92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6/174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D4D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4737" w:rsidRPr="005C11B6" w14:paraId="3F248E04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9B1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223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17377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E0F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1F7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9/3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4FB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9/6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667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4737" w:rsidRPr="005C11B6" w14:paraId="17985E49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FE6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9DA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773594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238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6E2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3/5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96A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23/87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6A7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4737" w:rsidRPr="005C11B6" w14:paraId="0181B8FD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C95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2E7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689645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3EA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BFC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9/5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9AA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6/94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AC3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4737" w:rsidRPr="005C11B6" w14:paraId="5CF135A6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70D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D08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694000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F14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536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/6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DCF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/110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23E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4737" w:rsidRPr="005C11B6" w14:paraId="383A8660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0E4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998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774712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E8E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CE3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/6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344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/110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8F7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4737" w:rsidRPr="005C11B6" w14:paraId="2DE4C3EA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F42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6FD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528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8F9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92A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/6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379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/109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03C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4737" w:rsidRPr="005C11B6" w14:paraId="20A91C03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A5F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239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246999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CA7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F79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/6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5D2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/110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9B2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4737" w:rsidRPr="005C11B6" w14:paraId="3086227B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72F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1E7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782754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7D7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C8E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/6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0B0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7/10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EAF9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4737" w:rsidRPr="005C11B6" w14:paraId="3CB97382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A23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40D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37266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8A9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C77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/6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C6B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/104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28B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4737" w:rsidRPr="005C11B6" w14:paraId="466389E3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0E3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C1C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693192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6C6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F2E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/6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233A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/110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133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4737" w:rsidRPr="005C11B6" w14:paraId="1E32F403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9FE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5ED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101416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91A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F9B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/6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4B2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/109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EC1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4737" w:rsidRPr="005C11B6" w14:paraId="2547E4BB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D488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3D2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712922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EA2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ALLEL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BBC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/12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74F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/214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611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4737" w:rsidRPr="005C11B6" w14:paraId="3376CD36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90B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411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712922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E48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E4F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4/6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7E7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6/104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BE2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4737" w:rsidRPr="005C11B6" w14:paraId="761812AC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71F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4F3F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712922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3FE6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327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/6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1BB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/110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800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4737" w:rsidRPr="005C11B6" w14:paraId="05C62542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35C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E024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1049260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B55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5EC2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/6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335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0/107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261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4737" w:rsidRPr="005C11B6" w14:paraId="4716605A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08C1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9B4C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649512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3EE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040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8/5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1C57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4/94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1E5B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4737" w:rsidRPr="005C11B6" w14:paraId="0DF606D2" w14:textId="77777777" w:rsidTr="00C74737">
        <w:trPr>
          <w:trHeight w:val="288"/>
          <w:jc w:val="center"/>
        </w:trPr>
        <w:tc>
          <w:tcPr>
            <w:tcW w:w="46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7B27A0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ABF12D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s9951631</w:t>
            </w:r>
          </w:p>
        </w:tc>
        <w:tc>
          <w:tcPr>
            <w:tcW w:w="7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75891E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  <w:tc>
          <w:tcPr>
            <w:tcW w:w="9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1A0B75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/64</w:t>
            </w:r>
          </w:p>
        </w:tc>
        <w:tc>
          <w:tcPr>
            <w:tcW w:w="9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364CE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3/107</w:t>
            </w:r>
          </w:p>
        </w:tc>
        <w:tc>
          <w:tcPr>
            <w:tcW w:w="92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3081F3" w14:textId="77777777" w:rsidR="00C74737" w:rsidRPr="005C11B6" w:rsidRDefault="00C74737" w:rsidP="005C11B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1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7E4757E7" w14:textId="0F9AA11E" w:rsidR="005C11B6" w:rsidRPr="00F90180" w:rsidRDefault="005C11B6" w:rsidP="00F90180">
      <w:pPr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PH"/>
        </w:rPr>
      </w:pPr>
      <w:r w:rsidRPr="00F90180">
        <w:rPr>
          <w:rFonts w:ascii="Times New Roman" w:hAnsi="Times New Roman" w:cs="Times New Roman"/>
          <w:bCs/>
          <w:sz w:val="20"/>
          <w:szCs w:val="20"/>
          <w:lang w:val="en-PH"/>
        </w:rPr>
        <w:t>CHR</w:t>
      </w:r>
      <w:r w:rsidR="00F90180">
        <w:rPr>
          <w:rFonts w:ascii="Times New Roman" w:hAnsi="Times New Roman" w:cs="Times New Roman"/>
          <w:bCs/>
          <w:sz w:val="20"/>
          <w:szCs w:val="20"/>
          <w:lang w:val="en-PH"/>
        </w:rPr>
        <w:t xml:space="preserve"> = </w:t>
      </w:r>
      <w:r w:rsidRPr="00F90180">
        <w:rPr>
          <w:rFonts w:ascii="Times New Roman" w:hAnsi="Times New Roman" w:cs="Times New Roman"/>
          <w:bCs/>
          <w:sz w:val="20"/>
          <w:szCs w:val="20"/>
          <w:lang w:val="en-PH"/>
        </w:rPr>
        <w:t>chromosome; SNP</w:t>
      </w:r>
      <w:r w:rsidR="00F90180">
        <w:rPr>
          <w:rFonts w:ascii="Times New Roman" w:hAnsi="Times New Roman" w:cs="Times New Roman"/>
          <w:bCs/>
          <w:sz w:val="20"/>
          <w:szCs w:val="20"/>
          <w:lang w:val="en-PH"/>
        </w:rPr>
        <w:t xml:space="preserve"> = </w:t>
      </w:r>
      <w:r w:rsidRPr="00F90180">
        <w:rPr>
          <w:rFonts w:ascii="Times New Roman" w:hAnsi="Times New Roman" w:cs="Times New Roman"/>
          <w:bCs/>
          <w:sz w:val="20"/>
          <w:szCs w:val="20"/>
          <w:lang w:val="en-PH"/>
        </w:rPr>
        <w:t>single nucleotide polymorphism; AFF</w:t>
      </w:r>
      <w:r w:rsidR="00F90180">
        <w:rPr>
          <w:rFonts w:ascii="Times New Roman" w:hAnsi="Times New Roman" w:cs="Times New Roman"/>
          <w:bCs/>
          <w:sz w:val="20"/>
          <w:szCs w:val="20"/>
          <w:lang w:val="en-PH"/>
        </w:rPr>
        <w:t xml:space="preserve"> = </w:t>
      </w:r>
      <w:r w:rsidRPr="00F90180">
        <w:rPr>
          <w:rFonts w:ascii="Times New Roman" w:hAnsi="Times New Roman" w:cs="Times New Roman"/>
          <w:bCs/>
          <w:sz w:val="20"/>
          <w:szCs w:val="20"/>
          <w:lang w:val="en-PH"/>
        </w:rPr>
        <w:t>affected; UNAFF</w:t>
      </w:r>
      <w:r w:rsidR="00F90180">
        <w:rPr>
          <w:rFonts w:ascii="Times New Roman" w:hAnsi="Times New Roman" w:cs="Times New Roman"/>
          <w:bCs/>
          <w:sz w:val="20"/>
          <w:szCs w:val="20"/>
          <w:lang w:val="en-PH"/>
        </w:rPr>
        <w:t xml:space="preserve"> = </w:t>
      </w:r>
      <w:r w:rsidRPr="00F90180">
        <w:rPr>
          <w:rFonts w:ascii="Times New Roman" w:hAnsi="Times New Roman" w:cs="Times New Roman"/>
          <w:bCs/>
          <w:sz w:val="20"/>
          <w:szCs w:val="20"/>
          <w:lang w:val="en-PH"/>
        </w:rPr>
        <w:t>unaffected; DOM</w:t>
      </w:r>
      <w:r w:rsidR="00F90180">
        <w:rPr>
          <w:rFonts w:ascii="Times New Roman" w:hAnsi="Times New Roman" w:cs="Times New Roman"/>
          <w:bCs/>
          <w:sz w:val="20"/>
          <w:szCs w:val="20"/>
          <w:lang w:val="en-PH"/>
        </w:rPr>
        <w:t xml:space="preserve"> = </w:t>
      </w:r>
      <w:r w:rsidRPr="00F90180">
        <w:rPr>
          <w:rFonts w:ascii="Times New Roman" w:hAnsi="Times New Roman" w:cs="Times New Roman"/>
          <w:bCs/>
          <w:sz w:val="20"/>
          <w:szCs w:val="20"/>
          <w:lang w:val="en-PH"/>
        </w:rPr>
        <w:t>dominant; REC</w:t>
      </w:r>
      <w:r w:rsidR="00F90180">
        <w:rPr>
          <w:rFonts w:ascii="Times New Roman" w:hAnsi="Times New Roman" w:cs="Times New Roman"/>
          <w:bCs/>
          <w:sz w:val="20"/>
          <w:szCs w:val="20"/>
          <w:lang w:val="en-PH"/>
        </w:rPr>
        <w:t xml:space="preserve"> = </w:t>
      </w:r>
      <w:r w:rsidRPr="00F90180">
        <w:rPr>
          <w:rFonts w:ascii="Times New Roman" w:hAnsi="Times New Roman" w:cs="Times New Roman"/>
          <w:bCs/>
          <w:sz w:val="20"/>
          <w:szCs w:val="20"/>
          <w:lang w:val="en-PH"/>
        </w:rPr>
        <w:t>recessive.</w:t>
      </w:r>
    </w:p>
    <w:p w14:paraId="5EA33E70" w14:textId="77777777" w:rsidR="005C11B6" w:rsidRPr="005C11B6" w:rsidRDefault="005C11B6" w:rsidP="005C11B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3F19981" w14:textId="77777777" w:rsidR="00DC1886" w:rsidRDefault="00DC1886" w:rsidP="005C11B6">
      <w:pPr>
        <w:spacing w:after="0" w:line="360" w:lineRule="auto"/>
      </w:pPr>
    </w:p>
    <w:sectPr w:rsidR="00DC1886" w:rsidSect="005C11B6">
      <w:headerReference w:type="default" r:id="rId6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345785" w14:textId="77777777" w:rsidR="00B200F7" w:rsidRDefault="00B200F7" w:rsidP="00024F24">
      <w:pPr>
        <w:spacing w:after="0" w:line="240" w:lineRule="auto"/>
      </w:pPr>
      <w:r>
        <w:separator/>
      </w:r>
    </w:p>
  </w:endnote>
  <w:endnote w:type="continuationSeparator" w:id="0">
    <w:p w14:paraId="32D046E5" w14:textId="77777777" w:rsidR="00B200F7" w:rsidRDefault="00B200F7" w:rsidP="00024F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thelas Italic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39166D" w14:textId="77777777" w:rsidR="00B200F7" w:rsidRDefault="00B200F7" w:rsidP="00024F24">
      <w:pPr>
        <w:spacing w:after="0" w:line="240" w:lineRule="auto"/>
      </w:pPr>
      <w:r>
        <w:separator/>
      </w:r>
    </w:p>
  </w:footnote>
  <w:footnote w:type="continuationSeparator" w:id="0">
    <w:p w14:paraId="7E914C91" w14:textId="77777777" w:rsidR="00B200F7" w:rsidRDefault="00B200F7" w:rsidP="00024F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8415396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359895" w14:textId="22A48E01" w:rsidR="008A4D38" w:rsidRDefault="008A4D3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0056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397918D" w14:textId="77777777" w:rsidR="008A4D38" w:rsidRDefault="008A4D3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886"/>
    <w:rsid w:val="00024F24"/>
    <w:rsid w:val="0008481C"/>
    <w:rsid w:val="002C288E"/>
    <w:rsid w:val="00300056"/>
    <w:rsid w:val="005C11B6"/>
    <w:rsid w:val="00697928"/>
    <w:rsid w:val="00782637"/>
    <w:rsid w:val="008A4D38"/>
    <w:rsid w:val="00A06D1F"/>
    <w:rsid w:val="00B13180"/>
    <w:rsid w:val="00B200F7"/>
    <w:rsid w:val="00C74737"/>
    <w:rsid w:val="00DC1886"/>
    <w:rsid w:val="00F90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EBDD6"/>
  <w15:chartTrackingRefBased/>
  <w15:docId w15:val="{14EB2C5E-4D1D-4F6F-AC91-271A8A986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C11B6"/>
    <w:pPr>
      <w:spacing w:after="0" w:line="240" w:lineRule="auto"/>
    </w:pPr>
    <w:rPr>
      <w:rFonts w:eastAsiaTheme="minorEastAsia"/>
      <w:sz w:val="24"/>
      <w:szCs w:val="24"/>
    </w:rPr>
  </w:style>
  <w:style w:type="paragraph" w:customStyle="1" w:styleId="MediumGrid21">
    <w:name w:val="Medium Grid 21"/>
    <w:uiPriority w:val="1"/>
    <w:qFormat/>
    <w:rsid w:val="005C11B6"/>
    <w:pPr>
      <w:spacing w:after="0" w:line="240" w:lineRule="auto"/>
    </w:pPr>
    <w:rPr>
      <w:rFonts w:ascii="Calibri" w:eastAsia="Calibri" w:hAnsi="Calibri" w:cs="Times New Roman"/>
      <w:lang w:val="en-PH"/>
    </w:rPr>
  </w:style>
  <w:style w:type="paragraph" w:styleId="NormalWeb">
    <w:name w:val="Normal (Web)"/>
    <w:basedOn w:val="Normal"/>
    <w:uiPriority w:val="99"/>
    <w:unhideWhenUsed/>
    <w:rsid w:val="005C11B6"/>
    <w:pPr>
      <w:spacing w:before="100" w:beforeAutospacing="1" w:after="100" w:afterAutospacing="1" w:line="240" w:lineRule="auto"/>
    </w:pPr>
    <w:rPr>
      <w:rFonts w:ascii="Times" w:eastAsia="Calibri" w:hAnsi="Times" w:cs="Times New Roman"/>
      <w:sz w:val="20"/>
      <w:szCs w:val="20"/>
      <w:lang w:val="en-PH"/>
    </w:rPr>
  </w:style>
  <w:style w:type="table" w:styleId="TableGrid">
    <w:name w:val="Table Grid"/>
    <w:basedOn w:val="TableNormal"/>
    <w:uiPriority w:val="39"/>
    <w:rsid w:val="005C11B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C11B6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Times New Roman"/>
      <w:lang w:val="en-PH"/>
    </w:rPr>
  </w:style>
  <w:style w:type="character" w:customStyle="1" w:styleId="FooterChar">
    <w:name w:val="Footer Char"/>
    <w:basedOn w:val="DefaultParagraphFont"/>
    <w:link w:val="Footer"/>
    <w:uiPriority w:val="99"/>
    <w:rsid w:val="005C11B6"/>
    <w:rPr>
      <w:rFonts w:ascii="Calibri" w:eastAsia="Calibri" w:hAnsi="Calibri" w:cs="Times New Roman"/>
      <w:lang w:val="en-PH"/>
    </w:rPr>
  </w:style>
  <w:style w:type="character" w:styleId="PageNumber">
    <w:name w:val="page number"/>
    <w:basedOn w:val="DefaultParagraphFont"/>
    <w:uiPriority w:val="99"/>
    <w:semiHidden/>
    <w:unhideWhenUsed/>
    <w:rsid w:val="005C11B6"/>
  </w:style>
  <w:style w:type="paragraph" w:styleId="Header">
    <w:name w:val="header"/>
    <w:basedOn w:val="Normal"/>
    <w:link w:val="HeaderChar"/>
    <w:uiPriority w:val="99"/>
    <w:unhideWhenUsed/>
    <w:rsid w:val="005C11B6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PH"/>
    </w:rPr>
  </w:style>
  <w:style w:type="character" w:customStyle="1" w:styleId="HeaderChar">
    <w:name w:val="Header Char"/>
    <w:basedOn w:val="DefaultParagraphFont"/>
    <w:link w:val="Header"/>
    <w:uiPriority w:val="99"/>
    <w:rsid w:val="005C11B6"/>
    <w:rPr>
      <w:rFonts w:ascii="Calibri" w:eastAsia="Calibri" w:hAnsi="Calibri" w:cs="Times New Roman"/>
      <w:lang w:val="en-PH"/>
    </w:rPr>
  </w:style>
  <w:style w:type="paragraph" w:customStyle="1" w:styleId="TableHeading">
    <w:name w:val="Table Heading"/>
    <w:basedOn w:val="Normal"/>
    <w:autoRedefine/>
    <w:qFormat/>
    <w:rsid w:val="005C11B6"/>
    <w:pPr>
      <w:widowControl w:val="0"/>
      <w:suppressLineNumbers/>
      <w:suppressAutoHyphens/>
      <w:spacing w:after="0" w:line="360" w:lineRule="auto"/>
      <w:jc w:val="both"/>
    </w:pPr>
    <w:rPr>
      <w:rFonts w:ascii="Arial" w:eastAsia="Times New Roman" w:hAnsi="Arial" w:cs="Arial"/>
      <w:b/>
      <w:bCs/>
      <w:iCs/>
      <w:kern w:val="1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C11B6"/>
  </w:style>
  <w:style w:type="paragraph" w:styleId="BalloonText">
    <w:name w:val="Balloon Text"/>
    <w:basedOn w:val="Normal"/>
    <w:link w:val="BalloonTextChar"/>
    <w:uiPriority w:val="99"/>
    <w:semiHidden/>
    <w:unhideWhenUsed/>
    <w:rsid w:val="005C11B6"/>
    <w:pPr>
      <w:spacing w:after="0" w:line="240" w:lineRule="auto"/>
    </w:pPr>
    <w:rPr>
      <w:rFonts w:ascii="Segoe UI" w:eastAsia="Calibri" w:hAnsi="Segoe UI" w:cs="Segoe UI"/>
      <w:sz w:val="18"/>
      <w:szCs w:val="18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1B6"/>
    <w:rPr>
      <w:rFonts w:ascii="Segoe UI" w:eastAsia="Calibri" w:hAnsi="Segoe UI" w:cs="Segoe UI"/>
      <w:sz w:val="18"/>
      <w:szCs w:val="18"/>
      <w:lang w:val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67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6</Pages>
  <Words>1093</Words>
  <Characters>623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Yvonne Criselle Aman</dc:creator>
  <cp:keywords/>
  <dc:description/>
  <cp:lastModifiedBy>USER</cp:lastModifiedBy>
  <cp:revision>8</cp:revision>
  <dcterms:created xsi:type="dcterms:W3CDTF">2021-03-02T08:00:00Z</dcterms:created>
  <dcterms:modified xsi:type="dcterms:W3CDTF">2021-06-15T11:05:00Z</dcterms:modified>
</cp:coreProperties>
</file>